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B61" w:rsidRPr="0060532C" w:rsidRDefault="0060532C">
      <w:pPr>
        <w:rPr>
          <w:rFonts w:ascii="Times New Roman" w:hAnsi="Times New Roman" w:cs="Times New Roman"/>
          <w:sz w:val="24"/>
          <w:szCs w:val="24"/>
        </w:rPr>
      </w:pPr>
      <w:r w:rsidRPr="0060532C">
        <w:rPr>
          <w:rFonts w:ascii="Times New Roman" w:hAnsi="Times New Roman" w:cs="Times New Roman"/>
          <w:sz w:val="24"/>
          <w:szCs w:val="24"/>
        </w:rPr>
        <w:t>S-Table 2</w:t>
      </w:r>
      <w:r w:rsidR="00DF63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532C">
        <w:rPr>
          <w:rFonts w:ascii="Times New Roman" w:hAnsi="Times New Roman" w:cs="Times New Roman"/>
          <w:sz w:val="24"/>
          <w:szCs w:val="24"/>
        </w:rPr>
        <w:t>Correlation coefficients among the ten agronomic traits.</w:t>
      </w:r>
    </w:p>
    <w:p w:rsidR="0060532C" w:rsidRDefault="0060532C"/>
    <w:tbl>
      <w:tblPr>
        <w:tblW w:w="14040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906"/>
        <w:gridCol w:w="1270"/>
        <w:gridCol w:w="1036"/>
        <w:gridCol w:w="1058"/>
        <w:gridCol w:w="1067"/>
        <w:gridCol w:w="1062"/>
        <w:gridCol w:w="1269"/>
        <w:gridCol w:w="1071"/>
        <w:gridCol w:w="1071"/>
        <w:gridCol w:w="1067"/>
        <w:gridCol w:w="1163"/>
      </w:tblGrid>
      <w:tr w:rsidR="0060532C" w:rsidRPr="0060532C" w:rsidTr="00F80090">
        <w:trPr>
          <w:trHeight w:val="1140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-grain weight (g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length (mm)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width (mm)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grains per panicle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 to heading (days)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height(cm)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flag leaf(cm)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th of flag leaf(cm)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panicles per plant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eds shattering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-grain weight (g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length(mm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in width (mm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grains per panicle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y to heading (days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5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t height(cm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8A2C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41</w:t>
            </w:r>
            <w:del w:id="0" w:author="qiao" w:date="2016-07-04T17:22:00Z">
              <w:r w:rsidRPr="0060532C" w:rsidDel="008A2CC7"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</w:rPr>
                <w:delText>09</w:delText>
              </w:r>
            </w:del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39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9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 of flag leaf(cm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1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0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th of flag leaf(cm)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6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50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panicles per plant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00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53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87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3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0532C" w:rsidRPr="0060532C" w:rsidTr="00F80090">
        <w:trPr>
          <w:trHeight w:val="375"/>
        </w:trPr>
        <w:tc>
          <w:tcPr>
            <w:tcW w:w="290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eds shattering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1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9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5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41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2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9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63" w:type="dxa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0532C" w:rsidRPr="0060532C" w:rsidTr="004B78F0">
        <w:trPr>
          <w:trHeight w:val="1185"/>
        </w:trPr>
        <w:tc>
          <w:tcPr>
            <w:tcW w:w="14040" w:type="dxa"/>
            <w:gridSpan w:val="11"/>
            <w:shd w:val="clear" w:color="auto" w:fill="auto"/>
            <w:vAlign w:val="center"/>
            <w:hideMark/>
          </w:tcPr>
          <w:p w:rsidR="0060532C" w:rsidRPr="0060532C" w:rsidRDefault="0060532C" w:rsidP="00605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sterisks indicate significant correlation coefficients: *, p 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; **, p </w:t>
            </w:r>
            <w:r w:rsidRPr="0060532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6053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01.</w:t>
            </w:r>
          </w:p>
        </w:tc>
      </w:tr>
    </w:tbl>
    <w:p w:rsidR="0060532C" w:rsidRPr="00F80090" w:rsidRDefault="0060532C"/>
    <w:sectPr w:rsidR="0060532C" w:rsidRPr="00F80090" w:rsidSect="006053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9CE" w:rsidRDefault="007739CE" w:rsidP="0060532C">
      <w:r>
        <w:separator/>
      </w:r>
    </w:p>
  </w:endnote>
  <w:endnote w:type="continuationSeparator" w:id="0">
    <w:p w:rsidR="007739CE" w:rsidRDefault="007739CE" w:rsidP="006053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9CE" w:rsidRDefault="007739CE" w:rsidP="0060532C">
      <w:r>
        <w:separator/>
      </w:r>
    </w:p>
  </w:footnote>
  <w:footnote w:type="continuationSeparator" w:id="0">
    <w:p w:rsidR="007739CE" w:rsidRDefault="007739CE" w:rsidP="006053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532C"/>
    <w:rsid w:val="000172BC"/>
    <w:rsid w:val="00042CBF"/>
    <w:rsid w:val="000E0A66"/>
    <w:rsid w:val="00240B6D"/>
    <w:rsid w:val="00284DFA"/>
    <w:rsid w:val="003441D3"/>
    <w:rsid w:val="00395DB1"/>
    <w:rsid w:val="003C4201"/>
    <w:rsid w:val="003C6539"/>
    <w:rsid w:val="003F008A"/>
    <w:rsid w:val="00446647"/>
    <w:rsid w:val="004630FF"/>
    <w:rsid w:val="004850D1"/>
    <w:rsid w:val="004A02B4"/>
    <w:rsid w:val="004B78F0"/>
    <w:rsid w:val="004E4EC5"/>
    <w:rsid w:val="00501A55"/>
    <w:rsid w:val="005169A0"/>
    <w:rsid w:val="005663A3"/>
    <w:rsid w:val="00576463"/>
    <w:rsid w:val="005F49B4"/>
    <w:rsid w:val="0060532C"/>
    <w:rsid w:val="00635101"/>
    <w:rsid w:val="00670EB1"/>
    <w:rsid w:val="00703CD3"/>
    <w:rsid w:val="00706BBA"/>
    <w:rsid w:val="0072269E"/>
    <w:rsid w:val="007739CE"/>
    <w:rsid w:val="00780BFE"/>
    <w:rsid w:val="0078363E"/>
    <w:rsid w:val="007C0FC6"/>
    <w:rsid w:val="008370F5"/>
    <w:rsid w:val="00864C99"/>
    <w:rsid w:val="00887043"/>
    <w:rsid w:val="008A2CC7"/>
    <w:rsid w:val="008B4289"/>
    <w:rsid w:val="008E03E1"/>
    <w:rsid w:val="00924575"/>
    <w:rsid w:val="00956174"/>
    <w:rsid w:val="009A1379"/>
    <w:rsid w:val="009A31A8"/>
    <w:rsid w:val="009C7C51"/>
    <w:rsid w:val="00A1081D"/>
    <w:rsid w:val="00AD142D"/>
    <w:rsid w:val="00B011E8"/>
    <w:rsid w:val="00B174BE"/>
    <w:rsid w:val="00B4680B"/>
    <w:rsid w:val="00B915A7"/>
    <w:rsid w:val="00BA7631"/>
    <w:rsid w:val="00BC5B61"/>
    <w:rsid w:val="00C67443"/>
    <w:rsid w:val="00DD5B92"/>
    <w:rsid w:val="00DF63CF"/>
    <w:rsid w:val="00DF7106"/>
    <w:rsid w:val="00E70462"/>
    <w:rsid w:val="00EC1217"/>
    <w:rsid w:val="00EE4FFA"/>
    <w:rsid w:val="00F121D8"/>
    <w:rsid w:val="00F6264D"/>
    <w:rsid w:val="00F80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5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5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53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5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53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2CC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2C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9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FFBF5A-1220-4F20-811B-C94ED1B96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</dc:creator>
  <cp:keywords/>
  <dc:description/>
  <cp:lastModifiedBy>qiao</cp:lastModifiedBy>
  <cp:revision>7</cp:revision>
  <cp:lastPrinted>2016-06-08T03:26:00Z</cp:lastPrinted>
  <dcterms:created xsi:type="dcterms:W3CDTF">2016-06-08T03:22:00Z</dcterms:created>
  <dcterms:modified xsi:type="dcterms:W3CDTF">2016-07-04T13:12:00Z</dcterms:modified>
</cp:coreProperties>
</file>